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69" w:rsidRDefault="00126E69" w:rsidP="00126E69">
      <w:pPr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Pr="008C5947">
        <w:rPr>
          <w:b/>
        </w:rPr>
        <w:t>Table</w:t>
      </w:r>
      <w:r>
        <w:rPr>
          <w:b/>
        </w:rPr>
        <w:t xml:space="preserve"> 1</w:t>
      </w:r>
      <w:r w:rsidRPr="008C5947">
        <w:rPr>
          <w:b/>
        </w:rPr>
        <w:t xml:space="preserve">.  Results of the systolic </w:t>
      </w:r>
      <w:r>
        <w:rPr>
          <w:b/>
        </w:rPr>
        <w:t>blood pressure</w:t>
      </w:r>
      <w:r w:rsidRPr="008C5947">
        <w:rPr>
          <w:b/>
        </w:rPr>
        <w:t xml:space="preserve"> calibration exercise.</w:t>
      </w:r>
      <w:r>
        <w:rPr>
          <w:b/>
        </w:rPr>
        <w:t xml:space="preserve">  CMCS = China Multi-provincial Cohort Study.  PSC = Prospective Studies Collaboration.  CVDPM = CVD Policy Model inputs and simulation outputs.  NA = not available from data source.  Due to limited data availability for ages 85-94 years, the age 75-84 estimate was used for that group.</w:t>
      </w:r>
    </w:p>
    <w:tbl>
      <w:tblPr>
        <w:tblW w:w="14330" w:type="dxa"/>
        <w:tblLayout w:type="fixed"/>
        <w:tblLook w:val="04A0" w:firstRow="1" w:lastRow="0" w:firstColumn="1" w:lastColumn="0" w:noHBand="0" w:noVBand="1"/>
      </w:tblPr>
      <w:tblGrid>
        <w:gridCol w:w="1098"/>
        <w:gridCol w:w="1129"/>
        <w:gridCol w:w="1104"/>
        <w:gridCol w:w="1001"/>
        <w:gridCol w:w="980"/>
        <w:gridCol w:w="1078"/>
        <w:gridCol w:w="980"/>
        <w:gridCol w:w="981"/>
        <w:gridCol w:w="980"/>
        <w:gridCol w:w="882"/>
        <w:gridCol w:w="1078"/>
        <w:gridCol w:w="980"/>
        <w:gridCol w:w="980"/>
        <w:gridCol w:w="1079"/>
      </w:tblGrid>
      <w:tr w:rsidR="00126E69" w:rsidRPr="000B3D64" w:rsidTr="001A1E81">
        <w:trPr>
          <w:trHeight w:val="551"/>
        </w:trPr>
        <w:tc>
          <w:tcPr>
            <w:tcW w:w="22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26E69" w:rsidRPr="000B3D64" w:rsidRDefault="00126E69" w:rsidP="00126E69">
            <w:pPr>
              <w:spacing w:after="0"/>
            </w:pPr>
          </w:p>
        </w:tc>
        <w:tc>
          <w:tcPr>
            <w:tcW w:w="6124" w:type="dxa"/>
            <w:gridSpan w:val="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26E69" w:rsidRPr="000B3D64" w:rsidRDefault="00126E69" w:rsidP="00126E69">
            <w:pPr>
              <w:spacing w:after="0"/>
            </w:pPr>
            <w:r w:rsidRPr="000B3D64">
              <w:t>Beta coefficients</w:t>
            </w:r>
            <w:r>
              <w:t xml:space="preserve"> (per 1.0  mm Hg systolic blood pressure or 0.5 mm Hg diastolic blood pressure)</w:t>
            </w:r>
          </w:p>
        </w:tc>
        <w:tc>
          <w:tcPr>
            <w:tcW w:w="5979" w:type="dxa"/>
            <w:gridSpan w:val="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26E69" w:rsidRPr="000B3D64" w:rsidRDefault="00126E69" w:rsidP="00126E69">
            <w:pPr>
              <w:spacing w:after="0"/>
            </w:pPr>
            <w:r w:rsidRPr="000B3D64">
              <w:t xml:space="preserve">Relative risks </w:t>
            </w:r>
            <w:r>
              <w:t xml:space="preserve"> (after systolic blood pressure change of 10 mm Hg or diastolic blood pressure change of 5 mm Hg)</w:t>
            </w:r>
          </w:p>
        </w:tc>
      </w:tr>
      <w:tr w:rsidR="00126E69" w:rsidRPr="000B3D64" w:rsidTr="001A1E81">
        <w:trPr>
          <w:trHeight w:val="706"/>
        </w:trPr>
        <w:tc>
          <w:tcPr>
            <w:tcW w:w="22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26E69" w:rsidRPr="000B3D64" w:rsidRDefault="00126E69" w:rsidP="00126E69">
            <w:pPr>
              <w:spacing w:after="0"/>
            </w:pPr>
          </w:p>
        </w:tc>
        <w:tc>
          <w:tcPr>
            <w:tcW w:w="308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26E69" w:rsidRPr="000B3D64" w:rsidRDefault="00126E69" w:rsidP="00126E69">
            <w:pPr>
              <w:spacing w:after="0"/>
            </w:pPr>
            <w:r w:rsidRPr="000B3D64">
              <w:t xml:space="preserve">CHD </w:t>
            </w:r>
          </w:p>
        </w:tc>
        <w:tc>
          <w:tcPr>
            <w:tcW w:w="303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26E69" w:rsidRPr="000B3D64" w:rsidRDefault="00126E69" w:rsidP="00126E69">
            <w:pPr>
              <w:spacing w:after="0"/>
            </w:pPr>
            <w:r w:rsidRPr="000B3D64">
              <w:t>Stroke</w:t>
            </w:r>
          </w:p>
        </w:tc>
        <w:tc>
          <w:tcPr>
            <w:tcW w:w="294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26E69" w:rsidRPr="000B3D64" w:rsidRDefault="00126E69" w:rsidP="00126E69">
            <w:pPr>
              <w:spacing w:after="0"/>
            </w:pPr>
            <w:r w:rsidRPr="000B3D64">
              <w:t>CHD</w:t>
            </w:r>
          </w:p>
        </w:tc>
        <w:tc>
          <w:tcPr>
            <w:tcW w:w="3039" w:type="dxa"/>
            <w:gridSpan w:val="3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126E69" w:rsidRPr="000B3D64" w:rsidRDefault="00126E69" w:rsidP="00126E69">
            <w:pPr>
              <w:spacing w:after="0"/>
            </w:pPr>
            <w:r w:rsidRPr="000B3D64">
              <w:t>Stroke</w:t>
            </w:r>
          </w:p>
        </w:tc>
      </w:tr>
      <w:tr w:rsidR="00126E69" w:rsidRPr="000B3D64" w:rsidTr="001A1E81">
        <w:trPr>
          <w:trHeight w:val="1331"/>
        </w:trPr>
        <w:tc>
          <w:tcPr>
            <w:tcW w:w="10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26E69" w:rsidRPr="000B3D64" w:rsidRDefault="00126E69" w:rsidP="00126E69">
            <w:pPr>
              <w:spacing w:after="0"/>
            </w:pPr>
            <w:r w:rsidRPr="000B3D64">
              <w:t>Age/sex category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26E69" w:rsidRPr="00745ADD" w:rsidRDefault="00126E69" w:rsidP="00126E69">
            <w:pPr>
              <w:spacing w:after="0"/>
            </w:pPr>
            <w:r>
              <w:t>Mean c</w:t>
            </w:r>
            <w:r w:rsidRPr="000B3D64">
              <w:t>hange in SBP (mm Hg)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>
              <w:t>CMCS</w:t>
            </w:r>
          </w:p>
          <w:p w:rsidR="00126E69" w:rsidRPr="00745ADD" w:rsidRDefault="00126E69" w:rsidP="00126E69">
            <w:pPr>
              <w:spacing w:after="0"/>
            </w:pPr>
            <w:r w:rsidRPr="00745ADD">
              <w:t>default</w:t>
            </w:r>
          </w:p>
        </w:tc>
        <w:tc>
          <w:tcPr>
            <w:tcW w:w="10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26E69" w:rsidRPr="00745ADD" w:rsidRDefault="00126E69" w:rsidP="00126E69">
            <w:pPr>
              <w:spacing w:after="0"/>
            </w:pPr>
            <w:r w:rsidRPr="00745ADD">
              <w:t>P</w:t>
            </w:r>
            <w:r>
              <w:t>CS</w:t>
            </w:r>
            <w:r w:rsidRPr="00745ADD">
              <w:t xml:space="preserve"> target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 w:rsidRPr="00745ADD">
              <w:t>CVDPM</w:t>
            </w:r>
          </w:p>
          <w:p w:rsidR="00126E69" w:rsidRPr="00745ADD" w:rsidRDefault="00126E69" w:rsidP="00126E69">
            <w:pPr>
              <w:spacing w:after="0"/>
            </w:pPr>
            <w:r>
              <w:t>(input)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>
              <w:t>CMCS</w:t>
            </w:r>
          </w:p>
          <w:p w:rsidR="00126E69" w:rsidRPr="00745ADD" w:rsidRDefault="00126E69" w:rsidP="00126E69">
            <w:pPr>
              <w:spacing w:after="0"/>
            </w:pPr>
            <w:r w:rsidRPr="00745ADD">
              <w:t>default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26E69" w:rsidRPr="00745ADD" w:rsidRDefault="00126E69" w:rsidP="00126E69">
            <w:pPr>
              <w:spacing w:after="0"/>
            </w:pPr>
            <w:r w:rsidRPr="00745ADD">
              <w:t>P</w:t>
            </w:r>
            <w:r>
              <w:t>CS</w:t>
            </w:r>
            <w:r w:rsidRPr="00745ADD">
              <w:t xml:space="preserve"> target</w:t>
            </w:r>
          </w:p>
        </w:tc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 w:rsidRPr="00745ADD">
              <w:t>CVDPM</w:t>
            </w:r>
          </w:p>
          <w:p w:rsidR="00126E69" w:rsidRPr="00745ADD" w:rsidRDefault="00126E69" w:rsidP="00126E69">
            <w:pPr>
              <w:spacing w:after="0"/>
            </w:pPr>
            <w:r>
              <w:t>(input)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>
              <w:t>CMCS</w:t>
            </w:r>
          </w:p>
          <w:p w:rsidR="00126E69" w:rsidRPr="00745ADD" w:rsidRDefault="00126E69" w:rsidP="00126E69">
            <w:pPr>
              <w:spacing w:after="0"/>
            </w:pPr>
            <w:r w:rsidRPr="00745ADD">
              <w:t>default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26E69" w:rsidRPr="00745ADD" w:rsidRDefault="00126E69" w:rsidP="00126E69">
            <w:pPr>
              <w:spacing w:after="0"/>
            </w:pPr>
            <w:r w:rsidRPr="00745ADD">
              <w:t>P</w:t>
            </w:r>
            <w:r>
              <w:t>CS</w:t>
            </w:r>
            <w:r w:rsidRPr="00745ADD">
              <w:t xml:space="preserve"> target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126E69" w:rsidRPr="00745ADD" w:rsidRDefault="00126E69" w:rsidP="00126E69">
            <w:pPr>
              <w:spacing w:after="0"/>
            </w:pPr>
            <w:r w:rsidRPr="00745ADD">
              <w:t>CVDPM</w:t>
            </w:r>
            <w:r>
              <w:t xml:space="preserve"> (output)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26E69" w:rsidRDefault="00126E69" w:rsidP="00126E69">
            <w:pPr>
              <w:spacing w:after="0"/>
            </w:pPr>
            <w:r>
              <w:t>CMCS</w:t>
            </w:r>
          </w:p>
          <w:p w:rsidR="00126E69" w:rsidRPr="00745ADD" w:rsidRDefault="00126E69" w:rsidP="00126E69">
            <w:pPr>
              <w:spacing w:after="0"/>
            </w:pPr>
            <w:r w:rsidRPr="00745ADD">
              <w:t>default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126E69" w:rsidRPr="00745ADD" w:rsidRDefault="00126E69" w:rsidP="00126E69">
            <w:pPr>
              <w:spacing w:after="0"/>
            </w:pPr>
            <w:r w:rsidRPr="00745ADD">
              <w:t>P</w:t>
            </w:r>
            <w:r>
              <w:t>CS</w:t>
            </w:r>
            <w:r w:rsidRPr="00745ADD">
              <w:t xml:space="preserve"> target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126E69" w:rsidRPr="00745ADD" w:rsidRDefault="00126E69" w:rsidP="00126E69">
            <w:pPr>
              <w:spacing w:after="0"/>
            </w:pPr>
            <w:r w:rsidRPr="00745ADD">
              <w:t>CVDPM</w:t>
            </w:r>
            <w:r>
              <w:t xml:space="preserve"> (output)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352"/>
        </w:trPr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0B3D64" w:rsidRDefault="00126E69" w:rsidP="001A1E81">
            <w:r w:rsidRPr="000B3D64">
              <w:t>Males</w:t>
            </w:r>
          </w:p>
        </w:tc>
        <w:tc>
          <w:tcPr>
            <w:tcW w:w="1129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1104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1001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0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0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1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882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1078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980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  <w:tc>
          <w:tcPr>
            <w:tcW w:w="1079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</w:tcPr>
          <w:p w:rsidR="00126E69" w:rsidRPr="00745ADD" w:rsidRDefault="00126E69" w:rsidP="001A1E81"/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59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35-4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>
              <w:t xml:space="preserve">   </w:t>
            </w:r>
            <w:r w:rsidRPr="00745ADD">
              <w:t>9.5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rPr>
                <w:rFonts w:cs="Arial"/>
              </w:rPr>
              <w:t>.0</w:t>
            </w:r>
            <w:r>
              <w:rPr>
                <w:rFonts w:cs="Arial"/>
              </w:rPr>
              <w:t>15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 w:rsidRPr="00745ADD">
              <w:t>.03</w:t>
            </w:r>
            <w:r>
              <w:t>61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3</w:t>
            </w:r>
            <w:r>
              <w:t>2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rPr>
                <w:rFonts w:cs="Arial"/>
              </w:rPr>
              <w:t>.0</w:t>
            </w:r>
            <w:r>
              <w:rPr>
                <w:rFonts w:cs="Arial"/>
              </w:rPr>
              <w:t>31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513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50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86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1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3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1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60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45-5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0.3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31759">
              <w:rPr>
                <w:rFonts w:cs="Arial"/>
              </w:rPr>
              <w:t>.015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 w:rsidRPr="00745ADD">
              <w:t>.03</w:t>
            </w:r>
            <w:r>
              <w:t>53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3</w:t>
            </w:r>
            <w:r>
              <w:t>1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4B1139">
              <w:rPr>
                <w:rFonts w:cs="Arial"/>
              </w:rPr>
              <w:t>.031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496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46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17CA8">
              <w:t>.86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0`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C52AB">
              <w:t>.73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1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59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59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55-6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0.3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31759">
              <w:rPr>
                <w:rFonts w:cs="Arial"/>
              </w:rPr>
              <w:t>.015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 w:rsidRPr="00745ADD">
              <w:t>.0</w:t>
            </w:r>
            <w:r>
              <w:t>330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3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4B1139">
              <w:rPr>
                <w:rFonts w:cs="Arial"/>
              </w:rPr>
              <w:t>.031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453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4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17CA8">
              <w:t>.86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1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C52AB">
              <w:t>.73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3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6</w:t>
            </w:r>
            <w:r>
              <w:t>2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65-7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0.8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31759">
              <w:rPr>
                <w:rFonts w:cs="Arial"/>
              </w:rPr>
              <w:t>.015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 w:rsidRPr="00745ADD">
              <w:t>.02</w:t>
            </w:r>
            <w:r>
              <w:t>85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2</w:t>
            </w:r>
            <w:r>
              <w:t>6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4B1139">
              <w:rPr>
                <w:rFonts w:cs="Arial"/>
              </w:rPr>
              <w:t>.031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385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37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17CA8">
              <w:t>.86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4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6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8C52AB">
              <w:t>.73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6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66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75-8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1.5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t>NA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 w:rsidRPr="00745ADD">
              <w:t>.0</w:t>
            </w:r>
            <w:r>
              <w:t>228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3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rPr>
                <w:rFonts w:cs="Arial"/>
              </w:rPr>
              <w:t>NA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273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6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:rsidR="00126E69" w:rsidRPr="00745ADD" w:rsidRDefault="00126E69" w:rsidP="001A1E81">
            <w:r>
              <w:t>NA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7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7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t>NA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74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73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380"/>
        </w:trPr>
        <w:tc>
          <w:tcPr>
            <w:tcW w:w="1098" w:type="dxa"/>
            <w:shd w:val="clear" w:color="auto" w:fill="F2F2F2" w:themeFill="background1" w:themeFillShade="F2"/>
            <w:vAlign w:val="bottom"/>
            <w:hideMark/>
          </w:tcPr>
          <w:p w:rsidR="00126E69" w:rsidRPr="000B3D64" w:rsidRDefault="00126E69" w:rsidP="001A1E81">
            <w:r w:rsidRPr="000B3D64">
              <w:t>Females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1001" w:type="dxa"/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0" w:type="dxa"/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882" w:type="dxa"/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107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980" w:type="dxa"/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  <w:tc>
          <w:tcPr>
            <w:tcW w:w="1079" w:type="dxa"/>
            <w:shd w:val="clear" w:color="auto" w:fill="F2F2F2" w:themeFill="background1" w:themeFillShade="F2"/>
            <w:vAlign w:val="bottom"/>
          </w:tcPr>
          <w:p w:rsidR="00126E69" w:rsidRPr="00745ADD" w:rsidRDefault="00126E69" w:rsidP="001A1E81"/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361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35-4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>
              <w:t xml:space="preserve">  </w:t>
            </w:r>
            <w:r w:rsidRPr="00745ADD">
              <w:t>9.8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>
              <w:rPr>
                <w:rFonts w:cs="Arial"/>
              </w:rPr>
              <w:t>0.11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>
              <w:t>.0360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032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rPr>
                <w:rFonts w:cs="Arial"/>
              </w:rPr>
              <w:t>.0</w:t>
            </w:r>
            <w:r>
              <w:rPr>
                <w:rFonts w:cs="Arial"/>
              </w:rPr>
              <w:t>26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513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47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>
              <w:t>.90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0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7F0992">
              <w:t>.77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0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6</w:t>
            </w:r>
            <w:r>
              <w:t>0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59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45-5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0.35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385E42">
              <w:rPr>
                <w:rFonts w:cs="Arial"/>
              </w:rPr>
              <w:t>0.11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>
              <w:t>.0353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32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AE0C08">
              <w:rPr>
                <w:rFonts w:cs="Arial"/>
              </w:rPr>
              <w:t>.026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496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45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56098">
              <w:t>.90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0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7F0992">
              <w:t>.77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1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6</w:t>
            </w:r>
            <w:r>
              <w:t>0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55-6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0.94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385E42">
              <w:rPr>
                <w:rFonts w:cs="Arial"/>
              </w:rPr>
              <w:t>0.11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>
              <w:t>.0330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9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AE0C08">
              <w:rPr>
                <w:rFonts w:cs="Arial"/>
              </w:rPr>
              <w:t>.026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452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414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56098">
              <w:t>.90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0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7F0992">
              <w:t>.77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2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6</w:t>
            </w:r>
            <w:r>
              <w:t>1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65-7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1.6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385E42">
              <w:rPr>
                <w:rFonts w:cs="Arial"/>
              </w:rPr>
              <w:t>0.110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>
              <w:t>.0285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4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AE0C08">
              <w:rPr>
                <w:rFonts w:cs="Arial"/>
              </w:rPr>
              <w:t>.0260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385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34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156098">
              <w:t>.90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3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7</w:t>
            </w:r>
            <w:r>
              <w:t>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 w:rsidRPr="007F0992">
              <w:t>.77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65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65</w:t>
            </w:r>
          </w:p>
        </w:tc>
      </w:tr>
      <w:tr w:rsidR="00126E69" w:rsidRPr="000B3D64" w:rsidTr="001A1E81">
        <w:tblPrEx>
          <w:tblBorders>
            <w:top w:val="single" w:sz="4" w:space="0" w:color="000000" w:themeColor="text1"/>
            <w:bottom w:val="single" w:sz="4" w:space="0" w:color="000000" w:themeColor="text1"/>
            <w:insideH w:val="single" w:sz="4" w:space="0" w:color="000000" w:themeColor="text1"/>
          </w:tblBorders>
        </w:tblPrEx>
        <w:trPr>
          <w:trHeight w:val="275"/>
        </w:trPr>
        <w:tc>
          <w:tcPr>
            <w:tcW w:w="1098" w:type="dxa"/>
            <w:vAlign w:val="bottom"/>
            <w:hideMark/>
          </w:tcPr>
          <w:p w:rsidR="00126E69" w:rsidRPr="000B3D64" w:rsidRDefault="00126E69" w:rsidP="001A1E81">
            <w:r w:rsidRPr="000B3D64">
              <w:t>75-8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bottom"/>
          </w:tcPr>
          <w:p w:rsidR="00126E69" w:rsidRPr="00745ADD" w:rsidRDefault="00126E69" w:rsidP="001A1E81">
            <w:r w:rsidRPr="00745ADD">
              <w:t>12.6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t>NA</w:t>
            </w:r>
          </w:p>
        </w:tc>
        <w:tc>
          <w:tcPr>
            <w:tcW w:w="1001" w:type="dxa"/>
            <w:vAlign w:val="bottom"/>
          </w:tcPr>
          <w:p w:rsidR="00126E69" w:rsidRPr="00745ADD" w:rsidRDefault="00126E69" w:rsidP="001A1E81">
            <w:r>
              <w:t>.0228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28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rPr>
                <w:rFonts w:cs="Arial"/>
              </w:rPr>
              <w:t>NA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0269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0</w:t>
            </w:r>
            <w:r>
              <w:t>267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:rsidR="00126E69" w:rsidRDefault="00126E69" w:rsidP="001A1E81">
            <w:r>
              <w:t>NA</w:t>
            </w:r>
          </w:p>
        </w:tc>
        <w:tc>
          <w:tcPr>
            <w:tcW w:w="882" w:type="dxa"/>
            <w:vAlign w:val="bottom"/>
          </w:tcPr>
          <w:p w:rsidR="00126E69" w:rsidRPr="00745ADD" w:rsidRDefault="00126E69" w:rsidP="001A1E81">
            <w:r>
              <w:t>.76</w:t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7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hideMark/>
          </w:tcPr>
          <w:p w:rsidR="00126E69" w:rsidRDefault="00126E69" w:rsidP="001A1E81">
            <w:r>
              <w:t>NA</w:t>
            </w:r>
          </w:p>
        </w:tc>
        <w:tc>
          <w:tcPr>
            <w:tcW w:w="980" w:type="dxa"/>
            <w:vAlign w:val="bottom"/>
          </w:tcPr>
          <w:p w:rsidR="00126E69" w:rsidRPr="00745ADD" w:rsidRDefault="00126E69" w:rsidP="001A1E81">
            <w:r>
              <w:t>.72</w:t>
            </w:r>
          </w:p>
        </w:tc>
        <w:tc>
          <w:tcPr>
            <w:tcW w:w="1079" w:type="dxa"/>
            <w:vAlign w:val="bottom"/>
            <w:hideMark/>
          </w:tcPr>
          <w:p w:rsidR="00126E69" w:rsidRPr="00745ADD" w:rsidRDefault="00126E69" w:rsidP="001A1E81">
            <w:r w:rsidRPr="00745ADD">
              <w:t>.</w:t>
            </w:r>
            <w:r>
              <w:t>71</w:t>
            </w:r>
          </w:p>
        </w:tc>
      </w:tr>
    </w:tbl>
    <w:p w:rsidR="00C80081" w:rsidRDefault="00126E69"/>
    <w:sectPr w:rsidR="00C80081" w:rsidSect="00126E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69"/>
    <w:rsid w:val="00126E69"/>
    <w:rsid w:val="00612BEF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1</cp:revision>
  <dcterms:created xsi:type="dcterms:W3CDTF">2015-06-12T21:12:00Z</dcterms:created>
  <dcterms:modified xsi:type="dcterms:W3CDTF">2015-06-12T21:14:00Z</dcterms:modified>
</cp:coreProperties>
</file>